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08E1AC" w14:textId="77777777" w:rsidR="000D5899" w:rsidRPr="00A12974" w:rsidRDefault="000D5899" w:rsidP="000D5899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A12974">
        <w:rPr>
          <w:rFonts w:ascii="Times New Roman" w:hAnsi="Times New Roman" w:cs="Times New Roman"/>
          <w:b/>
          <w:sz w:val="24"/>
          <w:szCs w:val="24"/>
        </w:rPr>
        <w:t>SUPPLEMENTARY TABLE</w:t>
      </w:r>
    </w:p>
    <w:tbl>
      <w:tblPr>
        <w:tblW w:w="12160" w:type="dxa"/>
        <w:tblLook w:val="04A0" w:firstRow="1" w:lastRow="0" w:firstColumn="1" w:lastColumn="0" w:noHBand="0" w:noVBand="1"/>
      </w:tblPr>
      <w:tblGrid>
        <w:gridCol w:w="1000"/>
        <w:gridCol w:w="580"/>
        <w:gridCol w:w="1163"/>
        <w:gridCol w:w="936"/>
        <w:gridCol w:w="936"/>
        <w:gridCol w:w="936"/>
        <w:gridCol w:w="936"/>
        <w:gridCol w:w="936"/>
        <w:gridCol w:w="936"/>
        <w:gridCol w:w="963"/>
        <w:gridCol w:w="963"/>
        <w:gridCol w:w="963"/>
        <w:gridCol w:w="963"/>
        <w:gridCol w:w="963"/>
        <w:gridCol w:w="963"/>
      </w:tblGrid>
      <w:tr w:rsidR="000D5899" w:rsidRPr="00A12974" w14:paraId="5E9ED423" w14:textId="77777777" w:rsidTr="00977F9A">
        <w:trPr>
          <w:trHeight w:val="33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C62B93" w14:textId="77777777" w:rsidR="000D5899" w:rsidRPr="00A12974" w:rsidRDefault="000D5899" w:rsidP="0097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8260B2" w14:textId="77777777" w:rsidR="000D5899" w:rsidRPr="00A12974" w:rsidRDefault="000D5899" w:rsidP="0097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C489A2" w14:textId="77777777" w:rsidR="000D5899" w:rsidRPr="00A12974" w:rsidRDefault="000D5899" w:rsidP="0097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6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E0FC05" w14:textId="77777777" w:rsidR="000D5899" w:rsidRPr="00A12974" w:rsidRDefault="000D5899" w:rsidP="0097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A1297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>Med_A</w:t>
            </w:r>
            <w:proofErr w:type="spellEnd"/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3312270" w14:textId="77777777" w:rsidR="000D5899" w:rsidRPr="00A12974" w:rsidRDefault="000D5899" w:rsidP="0097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A1297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>Med_B</w:t>
            </w:r>
            <w:proofErr w:type="spellEnd"/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02D543" w14:textId="77777777" w:rsidR="000D5899" w:rsidRPr="00A12974" w:rsidRDefault="000D5899" w:rsidP="0097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A1297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>2hr_A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ABC5C7C" w14:textId="77777777" w:rsidR="000D5899" w:rsidRPr="00A12974" w:rsidRDefault="000D5899" w:rsidP="0097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A1297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>2hr_B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34BF29" w14:textId="77777777" w:rsidR="000D5899" w:rsidRPr="00A12974" w:rsidRDefault="000D5899" w:rsidP="0097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A1297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>6hr_A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D9677FD" w14:textId="77777777" w:rsidR="000D5899" w:rsidRPr="00A12974" w:rsidRDefault="000D5899" w:rsidP="0097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A1297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>6hr_B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85F48F" w14:textId="77777777" w:rsidR="000D5899" w:rsidRPr="00A12974" w:rsidRDefault="000D5899" w:rsidP="0097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A1297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>24hr_A</w:t>
            </w:r>
          </w:p>
        </w:tc>
        <w:tc>
          <w:tcPr>
            <w:tcW w:w="7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E03EF03" w14:textId="77777777" w:rsidR="000D5899" w:rsidRPr="00A12974" w:rsidRDefault="000D5899" w:rsidP="0097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A1297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>24hr_B</w:t>
            </w:r>
          </w:p>
        </w:tc>
        <w:tc>
          <w:tcPr>
            <w:tcW w:w="8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F5107F" w14:textId="77777777" w:rsidR="000D5899" w:rsidRPr="00A12974" w:rsidRDefault="000D5899" w:rsidP="0097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A1297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>48hr_A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8699C6" w14:textId="77777777" w:rsidR="000D5899" w:rsidRPr="00A12974" w:rsidRDefault="000D5899" w:rsidP="0097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A1297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>48hr_B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C61F43" w14:textId="77777777" w:rsidR="000D5899" w:rsidRPr="00A12974" w:rsidRDefault="000D5899" w:rsidP="0097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A1297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>72hr_A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AA417B" w14:textId="77777777" w:rsidR="000D5899" w:rsidRPr="00A12974" w:rsidRDefault="000D5899" w:rsidP="0097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A1297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>72hr_B</w:t>
            </w:r>
          </w:p>
        </w:tc>
      </w:tr>
      <w:tr w:rsidR="000D5899" w:rsidRPr="00A12974" w14:paraId="793CDA33" w14:textId="77777777" w:rsidTr="00977F9A">
        <w:trPr>
          <w:trHeight w:val="330"/>
        </w:trPr>
        <w:tc>
          <w:tcPr>
            <w:tcW w:w="10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3D355C" w14:textId="77777777" w:rsidR="000D5899" w:rsidRPr="00A12974" w:rsidRDefault="000D5899" w:rsidP="0097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proofErr w:type="gramStart"/>
            <w:r w:rsidRPr="00A1297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>rCRS</w:t>
            </w:r>
            <w:proofErr w:type="spellEnd"/>
            <w:proofErr w:type="gramEnd"/>
            <w:r w:rsidRPr="00A1297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 xml:space="preserve"> (</w:t>
            </w:r>
            <w:proofErr w:type="spellStart"/>
            <w:r w:rsidRPr="00A1297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>bp</w:t>
            </w:r>
            <w:proofErr w:type="spellEnd"/>
            <w:r w:rsidRPr="00A1297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5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34BA73" w14:textId="77777777" w:rsidR="000D5899" w:rsidRPr="00A12974" w:rsidRDefault="000D5899" w:rsidP="0097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A1297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>Ref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E1B82D" w14:textId="77777777" w:rsidR="000D5899" w:rsidRPr="00A12974" w:rsidRDefault="000D5899" w:rsidP="0097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A1297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>VarAllele</w:t>
            </w:r>
            <w:proofErr w:type="spellEnd"/>
          </w:p>
        </w:tc>
        <w:tc>
          <w:tcPr>
            <w:tcW w:w="8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636D7D" w14:textId="77777777" w:rsidR="000D5899" w:rsidRPr="00A12974" w:rsidRDefault="000D5899" w:rsidP="0097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A1297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>Plasmy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16C37C5" w14:textId="77777777" w:rsidR="000D5899" w:rsidRPr="00A12974" w:rsidRDefault="000D5899" w:rsidP="0097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A1297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>Plasmy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A42E7E" w14:textId="77777777" w:rsidR="000D5899" w:rsidRPr="00A12974" w:rsidRDefault="000D5899" w:rsidP="0097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A1297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>Plasmy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898A53D" w14:textId="77777777" w:rsidR="000D5899" w:rsidRPr="00A12974" w:rsidRDefault="000D5899" w:rsidP="0097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A1297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>Plasmy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07EC99" w14:textId="77777777" w:rsidR="000D5899" w:rsidRPr="00A12974" w:rsidRDefault="000D5899" w:rsidP="0097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A1297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>Plasmy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20CA8D0" w14:textId="77777777" w:rsidR="000D5899" w:rsidRPr="00A12974" w:rsidRDefault="000D5899" w:rsidP="0097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A1297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>Plasmy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B4F787" w14:textId="77777777" w:rsidR="000D5899" w:rsidRPr="00A12974" w:rsidRDefault="000D5899" w:rsidP="0097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A1297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>Plasmy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B889FDA" w14:textId="77777777" w:rsidR="000D5899" w:rsidRPr="00A12974" w:rsidRDefault="000D5899" w:rsidP="0097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A1297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>Plasmy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6955AC" w14:textId="77777777" w:rsidR="000D5899" w:rsidRPr="00A12974" w:rsidRDefault="000D5899" w:rsidP="0097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A1297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>Plasmy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087B68" w14:textId="77777777" w:rsidR="000D5899" w:rsidRPr="00A12974" w:rsidRDefault="000D5899" w:rsidP="0097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A1297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>Plasmy</w:t>
            </w:r>
            <w:proofErr w:type="spellEnd"/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73090B" w14:textId="77777777" w:rsidR="000D5899" w:rsidRPr="00A12974" w:rsidRDefault="000D5899" w:rsidP="0097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A1297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>Plasmy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2EB0AD" w14:textId="77777777" w:rsidR="000D5899" w:rsidRPr="00A12974" w:rsidRDefault="000D5899" w:rsidP="0097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A1297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>Plasmy</w:t>
            </w:r>
            <w:proofErr w:type="spellEnd"/>
          </w:p>
        </w:tc>
      </w:tr>
      <w:tr w:rsidR="000D5899" w:rsidRPr="00A12974" w14:paraId="71915A9C" w14:textId="77777777" w:rsidTr="00977F9A">
        <w:trPr>
          <w:trHeight w:val="315"/>
        </w:trPr>
        <w:tc>
          <w:tcPr>
            <w:tcW w:w="100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8BD263" w14:textId="77777777" w:rsidR="000D5899" w:rsidRPr="00A12974" w:rsidRDefault="000D5899" w:rsidP="0097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129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2</w:t>
            </w:r>
          </w:p>
        </w:tc>
        <w:tc>
          <w:tcPr>
            <w:tcW w:w="5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12DD2E" w14:textId="77777777" w:rsidR="000D5899" w:rsidRPr="00A12974" w:rsidRDefault="000D5899" w:rsidP="0097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129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FBC16E8" w14:textId="77777777" w:rsidR="000D5899" w:rsidRPr="00A12974" w:rsidRDefault="000D5899" w:rsidP="0097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129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</w:t>
            </w:r>
          </w:p>
        </w:tc>
        <w:tc>
          <w:tcPr>
            <w:tcW w:w="8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C7C361" w14:textId="77777777" w:rsidR="000D5899" w:rsidRPr="00A12974" w:rsidRDefault="000D5899" w:rsidP="0097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129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9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39F5F3E" w14:textId="77777777" w:rsidR="000D5899" w:rsidRPr="00A12974" w:rsidRDefault="000D5899" w:rsidP="0097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129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9.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15A2DE" w14:textId="77777777" w:rsidR="000D5899" w:rsidRPr="00A12974" w:rsidRDefault="000D5899" w:rsidP="0097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129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9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D15F438" w14:textId="77777777" w:rsidR="000D5899" w:rsidRPr="00A12974" w:rsidRDefault="000D5899" w:rsidP="0097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129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9.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46CC75" w14:textId="77777777" w:rsidR="000D5899" w:rsidRPr="00A12974" w:rsidRDefault="000D5899" w:rsidP="0097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129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9.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D1E5C40" w14:textId="77777777" w:rsidR="000D5899" w:rsidRPr="00A12974" w:rsidRDefault="000D5899" w:rsidP="0097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129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9.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C5E27C" w14:textId="77777777" w:rsidR="000D5899" w:rsidRPr="00A12974" w:rsidRDefault="000D5899" w:rsidP="0097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129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9.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28E83B7" w14:textId="77777777" w:rsidR="000D5899" w:rsidRPr="00A12974" w:rsidRDefault="000D5899" w:rsidP="0097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129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9.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5FE710" w14:textId="77777777" w:rsidR="000D5899" w:rsidRPr="00A12974" w:rsidRDefault="000D5899" w:rsidP="0097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129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0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A3013A6" w14:textId="77777777" w:rsidR="000D5899" w:rsidRPr="00A12974" w:rsidRDefault="000D5899" w:rsidP="0097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129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9.9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6EA20B" w14:textId="77777777" w:rsidR="000D5899" w:rsidRPr="00A12974" w:rsidRDefault="000D5899" w:rsidP="0097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129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9.9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C4B588F" w14:textId="77777777" w:rsidR="000D5899" w:rsidRPr="00A12974" w:rsidRDefault="000D5899" w:rsidP="0097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129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9.9</w:t>
            </w:r>
          </w:p>
        </w:tc>
      </w:tr>
      <w:tr w:rsidR="000D5899" w:rsidRPr="00A12974" w14:paraId="1617D91F" w14:textId="77777777" w:rsidTr="00977F9A">
        <w:trPr>
          <w:trHeight w:val="315"/>
        </w:trPr>
        <w:tc>
          <w:tcPr>
            <w:tcW w:w="1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4E0BD4" w14:textId="77777777" w:rsidR="000D5899" w:rsidRPr="00A12974" w:rsidRDefault="000D5899" w:rsidP="0097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129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1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28B946" w14:textId="77777777" w:rsidR="000D5899" w:rsidRPr="00A12974" w:rsidRDefault="000D5899" w:rsidP="0097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129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E58BCF9" w14:textId="77777777" w:rsidR="000D5899" w:rsidRPr="00A12974" w:rsidRDefault="000D5899" w:rsidP="0097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129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5670C0" w14:textId="77777777" w:rsidR="000D5899" w:rsidRPr="00A12974" w:rsidRDefault="000D5899" w:rsidP="0097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129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8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8305CDB" w14:textId="77777777" w:rsidR="000D5899" w:rsidRPr="00A12974" w:rsidRDefault="000D5899" w:rsidP="0097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129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66EEA3" w14:textId="77777777" w:rsidR="000D5899" w:rsidRPr="00A12974" w:rsidRDefault="000D5899" w:rsidP="0097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129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5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1DDBC15" w14:textId="77777777" w:rsidR="000D5899" w:rsidRPr="00A12974" w:rsidRDefault="000D5899" w:rsidP="0097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129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4.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853571" w14:textId="77777777" w:rsidR="000D5899" w:rsidRPr="00A12974" w:rsidRDefault="000D5899" w:rsidP="0097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129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B5FF24A" w14:textId="77777777" w:rsidR="000D5899" w:rsidRPr="00A12974" w:rsidRDefault="000D5899" w:rsidP="0097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129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4.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DEE13D" w14:textId="77777777" w:rsidR="000D5899" w:rsidRPr="00A12974" w:rsidRDefault="000D5899" w:rsidP="0097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129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373D1A2" w14:textId="77777777" w:rsidR="000D5899" w:rsidRPr="00A12974" w:rsidRDefault="000D5899" w:rsidP="0097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129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7.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3DD9B2" w14:textId="77777777" w:rsidR="000D5899" w:rsidRPr="00A12974" w:rsidRDefault="000D5899" w:rsidP="0097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129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8D52ABA" w14:textId="77777777" w:rsidR="000D5899" w:rsidRPr="00A12974" w:rsidRDefault="000D5899" w:rsidP="0097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129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2.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D4E9BA" w14:textId="77777777" w:rsidR="000D5899" w:rsidRPr="00A12974" w:rsidRDefault="000D5899" w:rsidP="0097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129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1.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7175B57" w14:textId="77777777" w:rsidR="000D5899" w:rsidRPr="00A12974" w:rsidRDefault="000D5899" w:rsidP="0097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129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 w:rsidR="000D5899" w:rsidRPr="00A12974" w14:paraId="33D6DD07" w14:textId="77777777" w:rsidTr="00977F9A">
        <w:trPr>
          <w:trHeight w:val="315"/>
        </w:trPr>
        <w:tc>
          <w:tcPr>
            <w:tcW w:w="1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F13CCD" w14:textId="77777777" w:rsidR="000D5899" w:rsidRPr="00A12974" w:rsidRDefault="000D5899" w:rsidP="0097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129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1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B64356" w14:textId="77777777" w:rsidR="000D5899" w:rsidRPr="00A12974" w:rsidRDefault="000D5899" w:rsidP="0097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129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B42234B" w14:textId="77777777" w:rsidR="000D5899" w:rsidRPr="00A12974" w:rsidRDefault="000D5899" w:rsidP="0097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129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50C10C" w14:textId="77777777" w:rsidR="000D5899" w:rsidRPr="00A12974" w:rsidRDefault="000D5899" w:rsidP="0097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129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C0ACA2C" w14:textId="77777777" w:rsidR="000D5899" w:rsidRPr="00A12974" w:rsidRDefault="000D5899" w:rsidP="0097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129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FAA12D" w14:textId="77777777" w:rsidR="000D5899" w:rsidRPr="00A12974" w:rsidRDefault="000D5899" w:rsidP="0097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129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E05EEBF" w14:textId="77777777" w:rsidR="000D5899" w:rsidRPr="00A12974" w:rsidRDefault="000D5899" w:rsidP="0097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129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A50673" w14:textId="77777777" w:rsidR="000D5899" w:rsidRPr="00A12974" w:rsidRDefault="000D5899" w:rsidP="0097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129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9F56DB9" w14:textId="77777777" w:rsidR="000D5899" w:rsidRPr="00A12974" w:rsidRDefault="000D5899" w:rsidP="0097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129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7F4D77" w14:textId="77777777" w:rsidR="000D5899" w:rsidRPr="00A12974" w:rsidRDefault="000D5899" w:rsidP="0097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129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9CBA06D" w14:textId="77777777" w:rsidR="000D5899" w:rsidRPr="00A12974" w:rsidRDefault="000D5899" w:rsidP="0097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129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D65967" w14:textId="77777777" w:rsidR="000D5899" w:rsidRPr="00A12974" w:rsidRDefault="000D5899" w:rsidP="0097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129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1309C28" w14:textId="77777777" w:rsidR="000D5899" w:rsidRPr="00A12974" w:rsidRDefault="000D5899" w:rsidP="0097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129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E39F44" w14:textId="77777777" w:rsidR="000D5899" w:rsidRPr="00A12974" w:rsidRDefault="000D5899" w:rsidP="0097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129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761F3E7" w14:textId="77777777" w:rsidR="000D5899" w:rsidRPr="00A12974" w:rsidRDefault="000D5899" w:rsidP="0097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129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0</w:t>
            </w:r>
          </w:p>
        </w:tc>
      </w:tr>
      <w:tr w:rsidR="000D5899" w:rsidRPr="00A12974" w14:paraId="7EEB0C0E" w14:textId="77777777" w:rsidTr="00977F9A">
        <w:trPr>
          <w:trHeight w:val="315"/>
        </w:trPr>
        <w:tc>
          <w:tcPr>
            <w:tcW w:w="1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EA35E6" w14:textId="77777777" w:rsidR="000D5899" w:rsidRPr="00A12974" w:rsidRDefault="000D5899" w:rsidP="0097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129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56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22A906" w14:textId="77777777" w:rsidR="000D5899" w:rsidRPr="00A12974" w:rsidRDefault="000D5899" w:rsidP="0097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129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4BB174F" w14:textId="77777777" w:rsidR="000D5899" w:rsidRPr="00A12974" w:rsidRDefault="000D5899" w:rsidP="0097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129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79FA28" w14:textId="77777777" w:rsidR="000D5899" w:rsidRPr="00A12974" w:rsidRDefault="000D5899" w:rsidP="0097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129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A7E9CCF" w14:textId="77777777" w:rsidR="000D5899" w:rsidRPr="00A12974" w:rsidRDefault="000D5899" w:rsidP="0097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129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.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528798" w14:textId="77777777" w:rsidR="000D5899" w:rsidRPr="00A12974" w:rsidRDefault="000D5899" w:rsidP="0097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129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7289641" w14:textId="77777777" w:rsidR="000D5899" w:rsidRPr="00A12974" w:rsidRDefault="000D5899" w:rsidP="0097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129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.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1912C0" w14:textId="77777777" w:rsidR="000D5899" w:rsidRPr="00A12974" w:rsidRDefault="000D5899" w:rsidP="0097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129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BF15979" w14:textId="77777777" w:rsidR="000D5899" w:rsidRPr="00A12974" w:rsidRDefault="000D5899" w:rsidP="0097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129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02250A" w14:textId="77777777" w:rsidR="000D5899" w:rsidRPr="00A12974" w:rsidRDefault="000D5899" w:rsidP="0097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129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E53BF4E" w14:textId="77777777" w:rsidR="000D5899" w:rsidRPr="00A12974" w:rsidRDefault="000D5899" w:rsidP="0097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129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.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DF08E5" w14:textId="77777777" w:rsidR="000D5899" w:rsidRPr="00A12974" w:rsidRDefault="000D5899" w:rsidP="0097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129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.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065393F" w14:textId="77777777" w:rsidR="000D5899" w:rsidRPr="00A12974" w:rsidRDefault="000D5899" w:rsidP="0097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129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51E9B2" w14:textId="77777777" w:rsidR="000D5899" w:rsidRPr="00A12974" w:rsidRDefault="000D5899" w:rsidP="0097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129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.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F7F3A43" w14:textId="77777777" w:rsidR="000D5899" w:rsidRPr="00A12974" w:rsidRDefault="000D5899" w:rsidP="0097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129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.8</w:t>
            </w:r>
          </w:p>
        </w:tc>
      </w:tr>
      <w:tr w:rsidR="000D5899" w:rsidRPr="00A12974" w14:paraId="3D8ADF63" w14:textId="77777777" w:rsidTr="00977F9A">
        <w:trPr>
          <w:trHeight w:val="315"/>
        </w:trPr>
        <w:tc>
          <w:tcPr>
            <w:tcW w:w="1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3A6EB2" w14:textId="77777777" w:rsidR="000D5899" w:rsidRPr="00A12974" w:rsidRDefault="000D5899" w:rsidP="0097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129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74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B57502" w14:textId="77777777" w:rsidR="000D5899" w:rsidRPr="00A12974" w:rsidRDefault="000D5899" w:rsidP="0097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129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256BF78" w14:textId="77777777" w:rsidR="000D5899" w:rsidRPr="00A12974" w:rsidRDefault="000D5899" w:rsidP="0097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129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FC2E17" w14:textId="77777777" w:rsidR="000D5899" w:rsidRPr="00A12974" w:rsidRDefault="000D5899" w:rsidP="0097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129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9811DD9" w14:textId="77777777" w:rsidR="000D5899" w:rsidRPr="00A12974" w:rsidRDefault="000D5899" w:rsidP="0097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129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62BA1E" w14:textId="77777777" w:rsidR="000D5899" w:rsidRPr="00A12974" w:rsidRDefault="000D5899" w:rsidP="0097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129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B8AD1CA" w14:textId="77777777" w:rsidR="000D5899" w:rsidRPr="00A12974" w:rsidRDefault="000D5899" w:rsidP="0097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129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9EF166" w14:textId="77777777" w:rsidR="000D5899" w:rsidRPr="00A12974" w:rsidRDefault="000D5899" w:rsidP="0097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129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79FA6AD" w14:textId="77777777" w:rsidR="000D5899" w:rsidRPr="00A12974" w:rsidRDefault="000D5899" w:rsidP="0097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129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CA25C4" w14:textId="77777777" w:rsidR="000D5899" w:rsidRPr="00A12974" w:rsidRDefault="000D5899" w:rsidP="0097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129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017D81F" w14:textId="77777777" w:rsidR="000D5899" w:rsidRPr="00A12974" w:rsidRDefault="000D5899" w:rsidP="0097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129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CB0A48" w14:textId="77777777" w:rsidR="000D5899" w:rsidRPr="00A12974" w:rsidRDefault="000D5899" w:rsidP="0097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129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1565103" w14:textId="77777777" w:rsidR="000D5899" w:rsidRPr="00A12974" w:rsidRDefault="000D5899" w:rsidP="0097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129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6EA64C" w14:textId="77777777" w:rsidR="000D5899" w:rsidRPr="00A12974" w:rsidRDefault="000D5899" w:rsidP="0097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129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AEE9304" w14:textId="77777777" w:rsidR="000D5899" w:rsidRPr="00A12974" w:rsidRDefault="000D5899" w:rsidP="0097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129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1</w:t>
            </w:r>
          </w:p>
        </w:tc>
      </w:tr>
      <w:tr w:rsidR="000D5899" w:rsidRPr="00A12974" w14:paraId="17FE053F" w14:textId="77777777" w:rsidTr="00977F9A">
        <w:trPr>
          <w:trHeight w:val="315"/>
        </w:trPr>
        <w:tc>
          <w:tcPr>
            <w:tcW w:w="1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A8B820" w14:textId="77777777" w:rsidR="000D5899" w:rsidRPr="00A12974" w:rsidRDefault="000D5899" w:rsidP="0097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129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81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AC7153" w14:textId="77777777" w:rsidR="000D5899" w:rsidRPr="00A12974" w:rsidRDefault="000D5899" w:rsidP="0097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129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48464DA" w14:textId="77777777" w:rsidR="000D5899" w:rsidRPr="00A12974" w:rsidRDefault="000D5899" w:rsidP="0097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129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1DE804" w14:textId="77777777" w:rsidR="000D5899" w:rsidRPr="00A12974" w:rsidRDefault="000D5899" w:rsidP="0097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129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45AE613" w14:textId="77777777" w:rsidR="000D5899" w:rsidRPr="00A12974" w:rsidRDefault="000D5899" w:rsidP="0097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129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395439" w14:textId="77777777" w:rsidR="000D5899" w:rsidRPr="00A12974" w:rsidRDefault="000D5899" w:rsidP="0097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129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860E925" w14:textId="77777777" w:rsidR="000D5899" w:rsidRPr="00A12974" w:rsidRDefault="000D5899" w:rsidP="0097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129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DD1380" w14:textId="77777777" w:rsidR="000D5899" w:rsidRPr="00A12974" w:rsidRDefault="000D5899" w:rsidP="0097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129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441CDEB" w14:textId="77777777" w:rsidR="000D5899" w:rsidRPr="00A12974" w:rsidRDefault="000D5899" w:rsidP="0097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129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85A7F6" w14:textId="77777777" w:rsidR="000D5899" w:rsidRPr="00A12974" w:rsidRDefault="000D5899" w:rsidP="0097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129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18937F2" w14:textId="77777777" w:rsidR="000D5899" w:rsidRPr="00A12974" w:rsidRDefault="000D5899" w:rsidP="0097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129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3425DE" w14:textId="77777777" w:rsidR="000D5899" w:rsidRPr="00A12974" w:rsidRDefault="000D5899" w:rsidP="0097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129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39D7F4E" w14:textId="77777777" w:rsidR="000D5899" w:rsidRPr="00A12974" w:rsidRDefault="000D5899" w:rsidP="0097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129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299C05" w14:textId="77777777" w:rsidR="000D5899" w:rsidRPr="00A12974" w:rsidRDefault="000D5899" w:rsidP="0097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129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35326A3" w14:textId="77777777" w:rsidR="000D5899" w:rsidRPr="00A12974" w:rsidRDefault="000D5899" w:rsidP="0097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129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1</w:t>
            </w:r>
          </w:p>
        </w:tc>
      </w:tr>
      <w:tr w:rsidR="000D5899" w:rsidRPr="00A12974" w14:paraId="601D9ECF" w14:textId="77777777" w:rsidTr="00977F9A">
        <w:trPr>
          <w:trHeight w:val="315"/>
        </w:trPr>
        <w:tc>
          <w:tcPr>
            <w:tcW w:w="1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1C070D" w14:textId="77777777" w:rsidR="000D5899" w:rsidRPr="00A12974" w:rsidRDefault="000D5899" w:rsidP="0097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129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23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4723EF" w14:textId="77777777" w:rsidR="000D5899" w:rsidRPr="00A12974" w:rsidRDefault="000D5899" w:rsidP="0097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129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93A7A18" w14:textId="77777777" w:rsidR="000D5899" w:rsidRPr="00A12974" w:rsidRDefault="000D5899" w:rsidP="0097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129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6A9E44" w14:textId="77777777" w:rsidR="000D5899" w:rsidRPr="00A12974" w:rsidRDefault="000D5899" w:rsidP="0097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129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C4695B5" w14:textId="77777777" w:rsidR="000D5899" w:rsidRPr="00A12974" w:rsidRDefault="000D5899" w:rsidP="0097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129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.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EA161A" w14:textId="77777777" w:rsidR="000D5899" w:rsidRPr="00A12974" w:rsidRDefault="000D5899" w:rsidP="0097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129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15E92A7" w14:textId="77777777" w:rsidR="000D5899" w:rsidRPr="00A12974" w:rsidRDefault="000D5899" w:rsidP="0097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129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.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2CD4C7" w14:textId="77777777" w:rsidR="000D5899" w:rsidRPr="00A12974" w:rsidRDefault="000D5899" w:rsidP="0097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129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.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6EBB468" w14:textId="77777777" w:rsidR="000D5899" w:rsidRPr="00A12974" w:rsidRDefault="000D5899" w:rsidP="0097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129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.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74B2A8" w14:textId="77777777" w:rsidR="000D5899" w:rsidRPr="00A12974" w:rsidRDefault="000D5899" w:rsidP="0097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129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6F68556" w14:textId="77777777" w:rsidR="000D5899" w:rsidRPr="00A12974" w:rsidRDefault="000D5899" w:rsidP="0097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129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.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6617D3" w14:textId="77777777" w:rsidR="000D5899" w:rsidRPr="00A12974" w:rsidRDefault="000D5899" w:rsidP="0097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129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.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9ACBC7D" w14:textId="77777777" w:rsidR="000D5899" w:rsidRPr="00A12974" w:rsidRDefault="000D5899" w:rsidP="0097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129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.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C7E226" w14:textId="77777777" w:rsidR="000D5899" w:rsidRPr="00A12974" w:rsidRDefault="000D5899" w:rsidP="0097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129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.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93BA45E" w14:textId="77777777" w:rsidR="000D5899" w:rsidRPr="00A12974" w:rsidRDefault="000D5899" w:rsidP="0097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129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.2</w:t>
            </w:r>
          </w:p>
        </w:tc>
      </w:tr>
      <w:tr w:rsidR="000D5899" w:rsidRPr="00A12974" w14:paraId="15B61521" w14:textId="77777777" w:rsidTr="00977F9A">
        <w:trPr>
          <w:trHeight w:val="315"/>
        </w:trPr>
        <w:tc>
          <w:tcPr>
            <w:tcW w:w="1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626448" w14:textId="77777777" w:rsidR="000D5899" w:rsidRPr="00A12974" w:rsidRDefault="000D5899" w:rsidP="0097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129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17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AE0C60" w14:textId="77777777" w:rsidR="000D5899" w:rsidRPr="00A12974" w:rsidRDefault="000D5899" w:rsidP="0097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129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81DA036" w14:textId="77777777" w:rsidR="000D5899" w:rsidRPr="00A12974" w:rsidRDefault="000D5899" w:rsidP="0097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129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97E938" w14:textId="77777777" w:rsidR="000D5899" w:rsidRPr="00A12974" w:rsidRDefault="000D5899" w:rsidP="0097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129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5DAECA0" w14:textId="77777777" w:rsidR="000D5899" w:rsidRPr="00A12974" w:rsidRDefault="000D5899" w:rsidP="0097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129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.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B48386" w14:textId="77777777" w:rsidR="000D5899" w:rsidRPr="00A12974" w:rsidRDefault="000D5899" w:rsidP="0097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129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A269DDE" w14:textId="77777777" w:rsidR="000D5899" w:rsidRPr="00A12974" w:rsidRDefault="000D5899" w:rsidP="0097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129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.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8346F6" w14:textId="77777777" w:rsidR="000D5899" w:rsidRPr="00A12974" w:rsidRDefault="000D5899" w:rsidP="0097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129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.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54601C4" w14:textId="77777777" w:rsidR="000D5899" w:rsidRPr="00A12974" w:rsidRDefault="000D5899" w:rsidP="0097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129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.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BE9119" w14:textId="77777777" w:rsidR="000D5899" w:rsidRPr="00A12974" w:rsidRDefault="000D5899" w:rsidP="0097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129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ED13E35" w14:textId="77777777" w:rsidR="000D5899" w:rsidRPr="00A12974" w:rsidRDefault="000D5899" w:rsidP="0097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129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.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4C2DBB" w14:textId="77777777" w:rsidR="000D5899" w:rsidRPr="00A12974" w:rsidRDefault="000D5899" w:rsidP="0097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129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.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183146E" w14:textId="77777777" w:rsidR="000D5899" w:rsidRPr="00A12974" w:rsidRDefault="000D5899" w:rsidP="0097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129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.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B3B452" w14:textId="77777777" w:rsidR="000D5899" w:rsidRPr="00A12974" w:rsidRDefault="000D5899" w:rsidP="0097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129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.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519B15E" w14:textId="77777777" w:rsidR="000D5899" w:rsidRPr="00A12974" w:rsidRDefault="000D5899" w:rsidP="0097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129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.9</w:t>
            </w:r>
          </w:p>
        </w:tc>
      </w:tr>
      <w:tr w:rsidR="000D5899" w:rsidRPr="00A12974" w14:paraId="59DF64DF" w14:textId="77777777" w:rsidTr="00977F9A">
        <w:trPr>
          <w:trHeight w:val="315"/>
        </w:trPr>
        <w:tc>
          <w:tcPr>
            <w:tcW w:w="1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554C63" w14:textId="77777777" w:rsidR="000D5899" w:rsidRPr="00A12974" w:rsidRDefault="000D5899" w:rsidP="0097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129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97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602AB0" w14:textId="77777777" w:rsidR="000D5899" w:rsidRPr="00A12974" w:rsidRDefault="000D5899" w:rsidP="0097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129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85268AB" w14:textId="77777777" w:rsidR="000D5899" w:rsidRPr="00A12974" w:rsidRDefault="000D5899" w:rsidP="0097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129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8653F2" w14:textId="77777777" w:rsidR="000D5899" w:rsidRPr="00A12974" w:rsidRDefault="000D5899" w:rsidP="0097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129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84F2D01" w14:textId="77777777" w:rsidR="000D5899" w:rsidRPr="00A12974" w:rsidRDefault="000D5899" w:rsidP="0097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129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7E3AC8" w14:textId="77777777" w:rsidR="000D5899" w:rsidRPr="00A12974" w:rsidRDefault="000D5899" w:rsidP="0097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129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5A1E611" w14:textId="77777777" w:rsidR="000D5899" w:rsidRPr="00A12974" w:rsidRDefault="000D5899" w:rsidP="0097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129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040B19" w14:textId="77777777" w:rsidR="000D5899" w:rsidRPr="00A12974" w:rsidRDefault="000D5899" w:rsidP="0097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129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92A674B" w14:textId="77777777" w:rsidR="000D5899" w:rsidRPr="00A12974" w:rsidRDefault="000D5899" w:rsidP="0097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129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C97E56" w14:textId="77777777" w:rsidR="000D5899" w:rsidRPr="00A12974" w:rsidRDefault="000D5899" w:rsidP="0097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129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F009E20" w14:textId="77777777" w:rsidR="000D5899" w:rsidRPr="00A12974" w:rsidRDefault="000D5899" w:rsidP="0097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129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BF3F9D" w14:textId="77777777" w:rsidR="000D5899" w:rsidRPr="00A12974" w:rsidRDefault="000D5899" w:rsidP="0097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129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4F84BF8" w14:textId="77777777" w:rsidR="000D5899" w:rsidRPr="00A12974" w:rsidRDefault="000D5899" w:rsidP="0097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129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872C14" w14:textId="77777777" w:rsidR="000D5899" w:rsidRPr="00A12974" w:rsidRDefault="000D5899" w:rsidP="0097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129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0B2E3F1" w14:textId="77777777" w:rsidR="000D5899" w:rsidRPr="00A12974" w:rsidRDefault="000D5899" w:rsidP="0097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129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1</w:t>
            </w:r>
          </w:p>
        </w:tc>
      </w:tr>
      <w:tr w:rsidR="000D5899" w:rsidRPr="00A12974" w14:paraId="5BD4F542" w14:textId="77777777" w:rsidTr="00977F9A">
        <w:trPr>
          <w:trHeight w:val="315"/>
        </w:trPr>
        <w:tc>
          <w:tcPr>
            <w:tcW w:w="1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2DB46C" w14:textId="77777777" w:rsidR="000D5899" w:rsidRPr="00A12974" w:rsidRDefault="000D5899" w:rsidP="0097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129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18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6F8546" w14:textId="77777777" w:rsidR="000D5899" w:rsidRPr="00A12974" w:rsidRDefault="000D5899" w:rsidP="0097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129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F58B9CE" w14:textId="77777777" w:rsidR="000D5899" w:rsidRPr="00A12974" w:rsidRDefault="000D5899" w:rsidP="0097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129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DCD28C" w14:textId="77777777" w:rsidR="000D5899" w:rsidRPr="00A12974" w:rsidRDefault="000D5899" w:rsidP="0097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129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9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7864656" w14:textId="77777777" w:rsidR="000D5899" w:rsidRPr="00A12974" w:rsidRDefault="000D5899" w:rsidP="0097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129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452649" w14:textId="77777777" w:rsidR="000D5899" w:rsidRPr="00A12974" w:rsidRDefault="000D5899" w:rsidP="0097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129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2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8DA9E94" w14:textId="77777777" w:rsidR="000D5899" w:rsidRPr="00A12974" w:rsidRDefault="000D5899" w:rsidP="0097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129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9.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02685C" w14:textId="77777777" w:rsidR="000D5899" w:rsidRPr="00A12974" w:rsidRDefault="000D5899" w:rsidP="0097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129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56A6E0A" w14:textId="77777777" w:rsidR="000D5899" w:rsidRPr="00A12974" w:rsidRDefault="000D5899" w:rsidP="0097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129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0.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0C163A" w14:textId="77777777" w:rsidR="000D5899" w:rsidRPr="00A12974" w:rsidRDefault="000D5899" w:rsidP="0097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129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DBD896E" w14:textId="77777777" w:rsidR="000D5899" w:rsidRPr="00A12974" w:rsidRDefault="000D5899" w:rsidP="0097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129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9.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4E436A" w14:textId="77777777" w:rsidR="000D5899" w:rsidRPr="00A12974" w:rsidRDefault="000D5899" w:rsidP="0097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129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47CF620" w14:textId="77777777" w:rsidR="000D5899" w:rsidRPr="00A12974" w:rsidRDefault="000D5899" w:rsidP="0097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129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8.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FB0170" w14:textId="77777777" w:rsidR="000D5899" w:rsidRPr="00A12974" w:rsidRDefault="000D5899" w:rsidP="0097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129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1.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0732166" w14:textId="77777777" w:rsidR="000D5899" w:rsidRPr="00A12974" w:rsidRDefault="000D5899" w:rsidP="0097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129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1.2</w:t>
            </w:r>
          </w:p>
        </w:tc>
      </w:tr>
      <w:tr w:rsidR="000D5899" w:rsidRPr="00A12974" w14:paraId="486EBBB7" w14:textId="77777777" w:rsidTr="00977F9A">
        <w:trPr>
          <w:trHeight w:val="315"/>
        </w:trPr>
        <w:tc>
          <w:tcPr>
            <w:tcW w:w="1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D1CF74" w14:textId="77777777" w:rsidR="000D5899" w:rsidRPr="00A12974" w:rsidRDefault="000D5899" w:rsidP="0097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129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31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105859" w14:textId="77777777" w:rsidR="000D5899" w:rsidRPr="00A12974" w:rsidRDefault="000D5899" w:rsidP="0097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129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51A4BE9" w14:textId="77777777" w:rsidR="000D5899" w:rsidRPr="00A12974" w:rsidRDefault="000D5899" w:rsidP="0097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129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DF13F7" w14:textId="77777777" w:rsidR="000D5899" w:rsidRPr="00A12974" w:rsidRDefault="000D5899" w:rsidP="0097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129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9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50DE144" w14:textId="77777777" w:rsidR="000D5899" w:rsidRPr="00A12974" w:rsidRDefault="000D5899" w:rsidP="0097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129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9.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87D554" w14:textId="77777777" w:rsidR="000D5899" w:rsidRPr="00A12974" w:rsidRDefault="000D5899" w:rsidP="0097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129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0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60FD95F" w14:textId="77777777" w:rsidR="000D5899" w:rsidRPr="00A12974" w:rsidRDefault="000D5899" w:rsidP="0097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129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9.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12F3E5" w14:textId="77777777" w:rsidR="000D5899" w:rsidRPr="00A12974" w:rsidRDefault="000D5899" w:rsidP="0097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129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9.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7235EA1" w14:textId="77777777" w:rsidR="000D5899" w:rsidRPr="00A12974" w:rsidRDefault="000D5899" w:rsidP="0097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129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9.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F1F012" w14:textId="77777777" w:rsidR="000D5899" w:rsidRPr="00A12974" w:rsidRDefault="000D5899" w:rsidP="0097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129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9.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693DB79" w14:textId="77777777" w:rsidR="000D5899" w:rsidRPr="00A12974" w:rsidRDefault="000D5899" w:rsidP="0097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129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9.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579164" w14:textId="77777777" w:rsidR="000D5899" w:rsidRPr="00A12974" w:rsidRDefault="000D5899" w:rsidP="0097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129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9.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7717A68" w14:textId="77777777" w:rsidR="000D5899" w:rsidRPr="00A12974" w:rsidRDefault="000D5899" w:rsidP="0097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129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9.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71896D" w14:textId="77777777" w:rsidR="000D5899" w:rsidRPr="00A12974" w:rsidRDefault="000D5899" w:rsidP="0097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129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9.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9B1E36D" w14:textId="77777777" w:rsidR="000D5899" w:rsidRPr="00A12974" w:rsidRDefault="000D5899" w:rsidP="0097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129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9.9</w:t>
            </w:r>
          </w:p>
        </w:tc>
      </w:tr>
      <w:tr w:rsidR="000D5899" w:rsidRPr="00A12974" w14:paraId="3CBB52F0" w14:textId="77777777" w:rsidTr="00977F9A">
        <w:trPr>
          <w:trHeight w:val="315"/>
        </w:trPr>
        <w:tc>
          <w:tcPr>
            <w:tcW w:w="1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2443A1" w14:textId="77777777" w:rsidR="000D5899" w:rsidRPr="00A12974" w:rsidRDefault="000D5899" w:rsidP="0097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129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36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4363C3" w14:textId="77777777" w:rsidR="000D5899" w:rsidRPr="00A12974" w:rsidRDefault="000D5899" w:rsidP="0097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129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956F560" w14:textId="77777777" w:rsidR="000D5899" w:rsidRPr="00A12974" w:rsidRDefault="000D5899" w:rsidP="0097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129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102CEF" w14:textId="77777777" w:rsidR="000D5899" w:rsidRPr="00A12974" w:rsidRDefault="000D5899" w:rsidP="0097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129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9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F988420" w14:textId="77777777" w:rsidR="000D5899" w:rsidRPr="00A12974" w:rsidRDefault="000D5899" w:rsidP="0097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129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9.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11750C" w14:textId="77777777" w:rsidR="000D5899" w:rsidRPr="00A12974" w:rsidRDefault="000D5899" w:rsidP="0097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129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0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DC43AC1" w14:textId="77777777" w:rsidR="000D5899" w:rsidRPr="00A12974" w:rsidRDefault="000D5899" w:rsidP="0097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129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9.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0EDF72" w14:textId="77777777" w:rsidR="000D5899" w:rsidRPr="00A12974" w:rsidRDefault="000D5899" w:rsidP="0097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129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9.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19EF061" w14:textId="77777777" w:rsidR="000D5899" w:rsidRPr="00A12974" w:rsidRDefault="000D5899" w:rsidP="0097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129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9.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789C84" w14:textId="77777777" w:rsidR="000D5899" w:rsidRPr="00A12974" w:rsidRDefault="000D5899" w:rsidP="0097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129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9.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31967B8" w14:textId="77777777" w:rsidR="000D5899" w:rsidRPr="00A12974" w:rsidRDefault="000D5899" w:rsidP="0097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129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0.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ACC9C0" w14:textId="77777777" w:rsidR="000D5899" w:rsidRPr="00A12974" w:rsidRDefault="000D5899" w:rsidP="0097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129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0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FC47E4E" w14:textId="77777777" w:rsidR="000D5899" w:rsidRPr="00A12974" w:rsidRDefault="000D5899" w:rsidP="0097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129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0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2E289D" w14:textId="77777777" w:rsidR="000D5899" w:rsidRPr="00A12974" w:rsidRDefault="000D5899" w:rsidP="0097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129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0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5D8E44E" w14:textId="77777777" w:rsidR="000D5899" w:rsidRPr="00A12974" w:rsidRDefault="000D5899" w:rsidP="0097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129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0.0</w:t>
            </w:r>
          </w:p>
        </w:tc>
      </w:tr>
      <w:tr w:rsidR="000D5899" w:rsidRPr="00A12974" w14:paraId="2F636048" w14:textId="77777777" w:rsidTr="00977F9A">
        <w:trPr>
          <w:trHeight w:val="330"/>
        </w:trPr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69896A" w14:textId="77777777" w:rsidR="000D5899" w:rsidRPr="00A12974" w:rsidRDefault="000D5899" w:rsidP="0097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129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51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C9AB9B" w14:textId="77777777" w:rsidR="000D5899" w:rsidRPr="00A12974" w:rsidRDefault="000D5899" w:rsidP="0097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129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3C93C24" w14:textId="77777777" w:rsidR="000D5899" w:rsidRPr="00A12974" w:rsidRDefault="000D5899" w:rsidP="0097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129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14FAF5" w14:textId="77777777" w:rsidR="000D5899" w:rsidRPr="00A12974" w:rsidRDefault="000D5899" w:rsidP="0097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129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0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1EC6697" w14:textId="77777777" w:rsidR="000D5899" w:rsidRPr="00A12974" w:rsidRDefault="000D5899" w:rsidP="0097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129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9.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2883AE" w14:textId="77777777" w:rsidR="000D5899" w:rsidRPr="00A12974" w:rsidRDefault="000D5899" w:rsidP="0097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129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0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E504EFF" w14:textId="77777777" w:rsidR="000D5899" w:rsidRPr="00A12974" w:rsidRDefault="000D5899" w:rsidP="0097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129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9.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F393F4" w14:textId="77777777" w:rsidR="000D5899" w:rsidRPr="00A12974" w:rsidRDefault="000D5899" w:rsidP="0097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129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0.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07FF9A4" w14:textId="77777777" w:rsidR="000D5899" w:rsidRPr="00A12974" w:rsidRDefault="000D5899" w:rsidP="0097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129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9.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98E80A" w14:textId="77777777" w:rsidR="000D5899" w:rsidRPr="00A12974" w:rsidRDefault="000D5899" w:rsidP="0097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129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0.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D0A8AD7" w14:textId="77777777" w:rsidR="000D5899" w:rsidRPr="00A12974" w:rsidRDefault="000D5899" w:rsidP="0097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129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9.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7D57AF" w14:textId="77777777" w:rsidR="000D5899" w:rsidRPr="00A12974" w:rsidRDefault="000D5899" w:rsidP="0097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129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0.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B99BEE7" w14:textId="77777777" w:rsidR="000D5899" w:rsidRPr="00A12974" w:rsidRDefault="000D5899" w:rsidP="0097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129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0.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3D4DBB" w14:textId="77777777" w:rsidR="000D5899" w:rsidRPr="00A12974" w:rsidRDefault="000D5899" w:rsidP="0097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129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0.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EDBC00B" w14:textId="77777777" w:rsidR="000D5899" w:rsidRPr="00A12974" w:rsidRDefault="000D5899" w:rsidP="00977F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129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9.9</w:t>
            </w:r>
          </w:p>
        </w:tc>
      </w:tr>
    </w:tbl>
    <w:p w14:paraId="12716E6B" w14:textId="77777777" w:rsidR="000D5899" w:rsidRPr="00A12974" w:rsidRDefault="000D5899" w:rsidP="000D5899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4A5C48E" w14:textId="77777777" w:rsidR="000D5899" w:rsidRPr="00A12974" w:rsidRDefault="000D5899" w:rsidP="000D589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12974">
        <w:rPr>
          <w:rFonts w:ascii="Times New Roman" w:hAnsi="Times New Roman" w:cs="Times New Roman"/>
          <w:b/>
          <w:i/>
          <w:sz w:val="24"/>
          <w:szCs w:val="24"/>
        </w:rPr>
        <w:t xml:space="preserve">Supplementary Table 1 – Exposure to LPS does not lead to significant mutations and deletions in THP-1 cell </w:t>
      </w:r>
      <w:proofErr w:type="spellStart"/>
      <w:r w:rsidRPr="00A12974">
        <w:rPr>
          <w:rFonts w:ascii="Times New Roman" w:hAnsi="Times New Roman" w:cs="Times New Roman"/>
          <w:b/>
          <w:i/>
          <w:sz w:val="24"/>
          <w:szCs w:val="24"/>
        </w:rPr>
        <w:t>mtDNA</w:t>
      </w:r>
      <w:proofErr w:type="spellEnd"/>
      <w:r w:rsidRPr="00A12974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A12974">
        <w:rPr>
          <w:rFonts w:ascii="Times New Roman" w:hAnsi="Times New Roman" w:cs="Times New Roman"/>
          <w:sz w:val="24"/>
          <w:szCs w:val="24"/>
        </w:rPr>
        <w:t xml:space="preserve">THP-1 cells were incubated with LPS (100ng/ml) for 0-72 hours and </w:t>
      </w:r>
      <w:proofErr w:type="spellStart"/>
      <w:r w:rsidRPr="00A12974">
        <w:rPr>
          <w:rFonts w:ascii="Times New Roman" w:hAnsi="Times New Roman" w:cs="Times New Roman"/>
          <w:sz w:val="24"/>
          <w:szCs w:val="24"/>
        </w:rPr>
        <w:t>mtDNA</w:t>
      </w:r>
      <w:proofErr w:type="spellEnd"/>
      <w:r w:rsidRPr="00A12974">
        <w:rPr>
          <w:rFonts w:ascii="Times New Roman" w:hAnsi="Times New Roman" w:cs="Times New Roman"/>
          <w:sz w:val="24"/>
          <w:szCs w:val="24"/>
        </w:rPr>
        <w:t xml:space="preserve"> sequencing carried out prior to assessing </w:t>
      </w:r>
      <w:proofErr w:type="spellStart"/>
      <w:r w:rsidRPr="00A12974">
        <w:rPr>
          <w:rFonts w:ascii="Times New Roman" w:hAnsi="Times New Roman" w:cs="Times New Roman"/>
          <w:sz w:val="24"/>
          <w:szCs w:val="24"/>
        </w:rPr>
        <w:t>heteroplasmy</w:t>
      </w:r>
      <w:proofErr w:type="spellEnd"/>
      <w:r w:rsidRPr="00A12974">
        <w:rPr>
          <w:rFonts w:ascii="Times New Roman" w:hAnsi="Times New Roman" w:cs="Times New Roman"/>
          <w:sz w:val="24"/>
          <w:szCs w:val="24"/>
        </w:rPr>
        <w:t xml:space="preserve"> levels. Data represent the percentage of </w:t>
      </w:r>
      <w:proofErr w:type="spellStart"/>
      <w:r w:rsidRPr="00A12974">
        <w:rPr>
          <w:rFonts w:ascii="Times New Roman" w:hAnsi="Times New Roman" w:cs="Times New Roman"/>
          <w:sz w:val="24"/>
          <w:szCs w:val="24"/>
        </w:rPr>
        <w:t>mtDNA</w:t>
      </w:r>
      <w:proofErr w:type="spellEnd"/>
      <w:r w:rsidRPr="00A12974">
        <w:rPr>
          <w:rFonts w:ascii="Times New Roman" w:hAnsi="Times New Roman" w:cs="Times New Roman"/>
          <w:sz w:val="24"/>
          <w:szCs w:val="24"/>
        </w:rPr>
        <w:t xml:space="preserve"> transcripts with the listed variant allele.</w:t>
      </w:r>
    </w:p>
    <w:p w14:paraId="06725295" w14:textId="77777777" w:rsidR="000D5899" w:rsidRPr="00A12974" w:rsidRDefault="000D5899" w:rsidP="000D5899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AD6CD2E" w14:textId="77777777" w:rsidR="00E662C4" w:rsidRDefault="00E662C4">
      <w:bookmarkStart w:id="0" w:name="_GoBack"/>
      <w:bookmarkEnd w:id="0"/>
    </w:p>
    <w:sectPr w:rsidR="00E662C4" w:rsidSect="000D5899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5899"/>
    <w:rsid w:val="000D5899"/>
    <w:rsid w:val="001172EC"/>
    <w:rsid w:val="00977F9A"/>
    <w:rsid w:val="00E662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0A9271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5899"/>
    <w:pPr>
      <w:spacing w:after="160" w:line="259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5899"/>
    <w:pPr>
      <w:spacing w:after="160" w:line="259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97</Words>
  <Characters>1194</Characters>
  <Application>Microsoft Macintosh Word</Application>
  <DocSecurity>0</DocSecurity>
  <Lines>20</Lines>
  <Paragraphs>4</Paragraphs>
  <ScaleCrop>false</ScaleCrop>
  <Company/>
  <LinksUpToDate>false</LinksUpToDate>
  <CharactersWithSpaces>13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agd</dc:creator>
  <cp:keywords/>
  <dc:description/>
  <cp:lastModifiedBy>qagd</cp:lastModifiedBy>
  <cp:revision>2</cp:revision>
  <dcterms:created xsi:type="dcterms:W3CDTF">2018-06-19T03:03:00Z</dcterms:created>
  <dcterms:modified xsi:type="dcterms:W3CDTF">2018-06-19T07:22:00Z</dcterms:modified>
</cp:coreProperties>
</file>